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3194BA"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312"/>
        </w:tabs>
        <w:spacing w:line="360" w:lineRule="auto"/>
        <w:jc w:val="both"/>
        <w:rPr>
          <w:rFonts w:hint="default" w:ascii="Times New Roman Bold" w:hAnsi="Times New Roman Bold" w:cs="Times New Roman Bold" w:eastAsiaTheme="minorEastAsia"/>
          <w:b/>
          <w:bCs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p w14:paraId="2A556E32"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312"/>
        </w:tabs>
        <w:spacing w:line="360" w:lineRule="auto"/>
        <w:jc w:val="center"/>
        <w:rPr>
          <w:rFonts w:hint="default" w:ascii="Times New Roman Bold" w:hAnsi="Times New Roman Bold" w:cs="Times New Roman Bold" w:eastAsiaTheme="minorEastAsia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 w:eastAsiaTheme="minorEastAsia"/>
          <w:b/>
          <w:bCs/>
          <w:color w:val="auto"/>
          <w:sz w:val="24"/>
          <w:szCs w:val="24"/>
          <w:lang w:val="en-US" w:eastAsia="zh-CN"/>
        </w:rPr>
        <w:t xml:space="preserve">Appendix </w:t>
      </w:r>
      <w:r>
        <w:rPr>
          <w:rFonts w:hint="eastAsia" w:ascii="Times New Roman Bold" w:hAnsi="Times New Roman Bold" w:cs="Times New Roman Bold"/>
          <w:b/>
          <w:bCs/>
          <w:color w:val="auto"/>
          <w:sz w:val="24"/>
          <w:szCs w:val="24"/>
          <w:lang w:val="en-US" w:eastAsia="zh-CN"/>
        </w:rPr>
        <w:t>2</w:t>
      </w:r>
      <w:r>
        <w:rPr>
          <w:rFonts w:hint="default" w:ascii="Times New Roman Bold" w:hAnsi="Times New Roman Bold" w:cs="Times New Roman Bold" w:eastAsiaTheme="minorEastAsia"/>
          <w:b/>
          <w:bCs/>
          <w:color w:val="auto"/>
          <w:sz w:val="24"/>
          <w:szCs w:val="24"/>
          <w:lang w:val="en-US" w:eastAsia="zh-CN"/>
        </w:rPr>
        <w:t>. Original Scales and Full Item Sets</w:t>
      </w:r>
    </w:p>
    <w:p w14:paraId="71A53C7F">
      <w:pPr>
        <w:keepNext w:val="0"/>
        <w:keepLines w:val="0"/>
        <w:widowControl/>
        <w:numPr>
          <w:ilvl w:val="0"/>
          <w:numId w:val="0"/>
        </w:numPr>
        <w:suppressLineNumbers w:val="0"/>
        <w:tabs>
          <w:tab w:val="left" w:pos="312"/>
        </w:tabs>
        <w:spacing w:line="360" w:lineRule="auto"/>
        <w:jc w:val="center"/>
        <w:rPr>
          <w:rFonts w:hint="default" w:ascii="Times New Roman Bold" w:hAnsi="Times New Roman Bold" w:cs="Times New Roman Bold" w:eastAsiaTheme="minorEastAsia"/>
          <w:b/>
          <w:bCs/>
          <w:color w:val="auto"/>
          <w:sz w:val="24"/>
          <w:szCs w:val="24"/>
          <w:lang w:val="en-US" w:eastAsia="zh-CN"/>
        </w:rPr>
      </w:pPr>
    </w:p>
    <w:p w14:paraId="59FA533B">
      <w:pPr>
        <w:jc w:val="both"/>
        <w:rPr>
          <w:rFonts w:hint="default"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Employability scale items</w:t>
      </w:r>
    </w:p>
    <w:p w14:paraId="78C03965">
      <w:pPr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Appendix A. Employability scale items </w:t>
      </w:r>
    </w:p>
    <w:p w14:paraId="65A586DE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1a. I achieve high grades in relation to my studies</w:t>
      </w:r>
    </w:p>
    <w:p w14:paraId="5F8BB7CF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1b. I regard my academic work as top priority</w:t>
      </w:r>
    </w:p>
    <w:p w14:paraId="2037A061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2a. Employers are eager to employ graduates from my university</w:t>
      </w:r>
    </w:p>
    <w:p w14:paraId="3023032F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2b. The status of this university is a significant asset to me in job seeking</w:t>
      </w:r>
    </w:p>
    <w:p w14:paraId="5C9CC9F7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3a. Employers specifically target this university in order to recruit individuals from my subject 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ab/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   </w:t>
      </w:r>
      <w:r>
        <w:rPr>
          <w:rFonts w:hint="default" w:ascii="Times New Roman Regular" w:hAnsi="Times New Roman Regular" w:cs="Times New Roman Regular"/>
          <w:sz w:val="20"/>
          <w:szCs w:val="20"/>
        </w:rPr>
        <w:t>area(s)</w:t>
      </w:r>
    </w:p>
    <w:p w14:paraId="56696DDC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3b. My university has an outstanding reputation in my field(s) of study</w:t>
      </w:r>
    </w:p>
    <w:p w14:paraId="11BE9FE1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4a. A lot more people apply for my degree than there are places available</w:t>
      </w:r>
    </w:p>
    <w:p w14:paraId="7767439E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4b. My chosen subject(s) rank(s) highly in terms of social status</w:t>
      </w:r>
    </w:p>
    <w:p w14:paraId="4B6EEAE6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5a. People in the career I am aiming for are in high demand in the external labour market</w:t>
      </w:r>
    </w:p>
    <w:p w14:paraId="23A89AB7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5b. My degree is seen as leading to a specific career that is generally perceived as highly desirable</w:t>
      </w:r>
    </w:p>
    <w:p w14:paraId="568BBD4C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6a. There is generally a strong demand for graduates at the present time</w:t>
      </w:r>
    </w:p>
    <w:p w14:paraId="01752905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6b. There are plenty of job vacancies in the geographical area where I am looking</w:t>
      </w:r>
    </w:p>
    <w:p w14:paraId="4E394CE8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7a. I can easily find out about opportunities in my chosen field</w:t>
      </w:r>
    </w:p>
    <w:p w14:paraId="5ED5C979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7b. The skills and abilities that I possess are what employers are looking for</w:t>
      </w:r>
    </w:p>
    <w:p w14:paraId="102527AA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8a. I am generally confident of success in job Interviews and selection events</w:t>
      </w:r>
    </w:p>
    <w:p w14:paraId="252632DD">
      <w:pPr>
        <w:ind w:firstLine="420" w:firstLineChars="0"/>
        <w:rPr>
          <w:rFonts w:hint="eastAsia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8b. I feel I could get any job so long as my skills and experience are reasonably relevant</w:t>
      </w:r>
    </w:p>
    <w:p w14:paraId="5C85C60E">
      <w:pPr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Appendix B. Ambition scale items</w:t>
      </w:r>
    </w:p>
    <w:p w14:paraId="3BCD2045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1. I want to be in a position to do mostly work which I really like</w:t>
      </w:r>
    </w:p>
    <w:p w14:paraId="49639C9A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A2. I am satisfied with the progress I have made meeting my goals for the development of new </w:t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ab/>
      </w:r>
      <w:r>
        <w:rPr>
          <w:rFonts w:hint="eastAsia" w:ascii="Times New Roman Regular" w:hAnsi="Times New Roman Regular" w:cs="Times New Roman Regular"/>
          <w:sz w:val="20"/>
          <w:szCs w:val="20"/>
          <w:lang w:val="en-US" w:eastAsia="zh-CN"/>
        </w:rPr>
        <w:t xml:space="preserve">    </w:t>
      </w:r>
      <w:r>
        <w:rPr>
          <w:rFonts w:hint="default" w:ascii="Times New Roman Regular" w:hAnsi="Times New Roman Regular" w:cs="Times New Roman Regular"/>
          <w:sz w:val="20"/>
          <w:szCs w:val="20"/>
        </w:rPr>
        <w:t>skills</w:t>
      </w:r>
    </w:p>
    <w:p w14:paraId="39E54A16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3. I have clear goals for what I want to achieve in life</w:t>
      </w:r>
    </w:p>
    <w:p w14:paraId="18B9B69F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4. I regard myself as highly ambitious</w:t>
      </w:r>
    </w:p>
    <w:p w14:paraId="6082729B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5. I feel it is urgent that I get on with my career development</w:t>
      </w:r>
    </w:p>
    <w:p w14:paraId="299B3DE8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A6. What I do in the future is not really important (reverse-scored)</w:t>
      </w:r>
    </w:p>
    <w:p w14:paraId="442F1E46">
      <w:pPr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Appendix C. University commitment scale items</w:t>
      </w:r>
    </w:p>
    <w:p w14:paraId="01E383D8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UC1. I talk up this university to my friends as a great university to be at</w:t>
      </w:r>
    </w:p>
    <w:p w14:paraId="3913507B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UC2. (I would have accepted almost any type of course offer in order to come to this university1)</w:t>
      </w:r>
    </w:p>
    <w:p w14:paraId="7A9EE8F1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UC3. I find that my values and this university’s values are very similar</w:t>
      </w:r>
    </w:p>
    <w:p w14:paraId="35B55534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UC4. I am proud to tell others that I am at this university</w:t>
      </w:r>
    </w:p>
    <w:p w14:paraId="7AD09F24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UC5. Being at this university really inspires the best in me in the way of study performance</w:t>
      </w:r>
    </w:p>
    <w:p w14:paraId="04200A5E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UC6. I am extremely glad I chose this university over others I was considering at the time I joined</w:t>
      </w:r>
    </w:p>
    <w:p w14:paraId="633F01DC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UC7. I really care about this university and its future</w:t>
      </w:r>
    </w:p>
    <w:p w14:paraId="51B3BFAF">
      <w:pPr>
        <w:ind w:firstLine="420" w:firstLineChars="0"/>
        <w:rPr>
          <w:rFonts w:hint="eastAsia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UC8. For me this is the best of all universities to be a member of</w:t>
      </w:r>
    </w:p>
    <w:p w14:paraId="054E83AB">
      <w:pPr>
        <w:rPr>
          <w:rFonts w:hint="eastAsia"/>
          <w:lang w:val="en-US" w:eastAsia="zh-CN"/>
        </w:rPr>
      </w:pPr>
    </w:p>
    <w:p w14:paraId="6B6A1DC0">
      <w:pP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F1 Academic Behavior (AB)</w:t>
      </w:r>
    </w:p>
    <w:p w14:paraId="6C08FE00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1. I will attend a tutorial class privately to improve myself so as not to be left behind by others</w:t>
      </w:r>
    </w:p>
    <w:p w14:paraId="0A052E64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2. I will follow some knowledge‐sharing social media accounts (such as bilibili accounts,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 microblog accounts, or Xiaohongshu, etc.) to improve myself, so as to avoid being left behind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 by others</w:t>
      </w:r>
    </w:p>
    <w:p w14:paraId="71C910D5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3. To get better results, I will consult with the senior students about the relevant knowledge of the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 courses I have registered (such as the past exam questions, test materials, and teacher's notes</w:t>
      </w:r>
    </w:p>
    <w:p w14:paraId="6A86AA9A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4. To achieve excellent results on the final exam, I will purchase some learning resources (such as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 PPT slides, reference books, past exam questions, and so forth)</w:t>
      </w:r>
    </w:p>
    <w:p w14:paraId="283F2581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5. I will often inquire about my classmates' learning situation, and if I feel that the quality of my </w:t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  homework is not as good as theirs, I will modify it to avoid being left behind by others</w:t>
      </w:r>
    </w:p>
    <w:p w14:paraId="55A390CA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6. I would go to the library on weekends and other breaks so as not to be left behind </w:t>
      </w:r>
    </w:p>
    <w:p w14:paraId="1B32D15D">
      <w:pPr>
        <w:ind w:firstLine="420" w:firstLineChars="0"/>
        <w:rPr>
          <w:rFonts w:hint="default" w:ascii="Times New Roman Regular" w:hAnsi="Times New Roman Regular" w:cs="Times New Roman Regular"/>
          <w:color w:val="00B050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7. I get up early and come back late to the dormitory every day to study so as not to be left behind</w:t>
      </w:r>
    </w:p>
    <w:p w14:paraId="0C5CC6DE">
      <w:pPr>
        <w:rPr>
          <w:rFonts w:hint="default" w:ascii="Times New Roman Bold" w:hAnsi="Times New Roman Bold" w:cs="Times New Roman Bold" w:eastAsiaTheme="minorEastAsia"/>
          <w:b/>
          <w:bCs/>
          <w:sz w:val="21"/>
          <w:szCs w:val="21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F2 Social Activity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>(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>SA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>)</w:t>
      </w:r>
    </w:p>
    <w:p w14:paraId="443DBD06">
      <w:pPr>
        <w:ind w:firstLine="420" w:firstLineChars="0"/>
        <w:jc w:val="both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>1. I don't like it very much, but I will participate in various competitions so that my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sz w:val="20"/>
          <w:szCs w:val="20"/>
        </w:rPr>
        <w:t>comprehensive evaluation results will not be left behind by others</w:t>
      </w:r>
    </w:p>
    <w:p w14:paraId="341EFAA6">
      <w:pPr>
        <w:ind w:firstLine="420" w:firstLineChars="0"/>
        <w:jc w:val="both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2. Although I don't like it very much, I will join various clubs so that my comprehensive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sz w:val="20"/>
          <w:szCs w:val="20"/>
        </w:rPr>
        <w:t>evaluation results will not be left behind by others</w:t>
      </w:r>
    </w:p>
    <w:p w14:paraId="61FC1205">
      <w:pPr>
        <w:ind w:firstLine="420" w:firstLineChars="0"/>
        <w:jc w:val="both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3. Although I don't like it very much, I will take part in various voluntary activities so that my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sz w:val="20"/>
          <w:szCs w:val="20"/>
        </w:rPr>
        <w:t>comprehensive evaluation results will not be left behind by others</w:t>
      </w:r>
    </w:p>
    <w:p w14:paraId="427F6D53">
      <w:pPr>
        <w:ind w:firstLine="420" w:firstLineChars="0"/>
        <w:jc w:val="both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4. Although I don't like it very much, I will attend various lectures so that my comprehensive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sz w:val="20"/>
          <w:szCs w:val="20"/>
        </w:rPr>
        <w:t>evaluation results will not be left behind by others</w:t>
      </w:r>
    </w:p>
    <w:p w14:paraId="76BAE88A">
      <w:pPr>
        <w:ind w:firstLine="420" w:firstLineChars="0"/>
        <w:jc w:val="both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</w:rPr>
        <w:t xml:space="preserve">5. Although I don't like it very much, I will participate in social practice in winter and summer </w:t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ab/>
      </w:r>
      <w:r>
        <w:rPr>
          <w:rFonts w:hint="default" w:ascii="Times New Roman Regular" w:hAnsi="Times New Roman Regular" w:cs="Times New Roman Regular"/>
          <w:sz w:val="20"/>
          <w:szCs w:val="20"/>
          <w:lang w:val="en-US"/>
        </w:rPr>
        <w:t xml:space="preserve">  </w:t>
      </w:r>
      <w:r>
        <w:rPr>
          <w:rFonts w:hint="default" w:ascii="Times New Roman Regular" w:hAnsi="Times New Roman Regular" w:cs="Times New Roman Regular"/>
          <w:sz w:val="20"/>
          <w:szCs w:val="20"/>
        </w:rPr>
        <w:t>vacation so that my comprehensive evaluation results will not be left behind by others</w:t>
      </w:r>
    </w:p>
    <w:p w14:paraId="51B961CF">
      <w:pP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 xml:space="preserve">F3 Social Interaction 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>(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</w:rPr>
        <w:t>SI</w:t>
      </w: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/>
        </w:rPr>
        <w:t>)</w:t>
      </w:r>
    </w:p>
    <w:p w14:paraId="43FDBC21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. I will actively help my roommates to avoid losing in various evaluations </w:t>
      </w:r>
    </w:p>
    <w:p w14:paraId="7FD3BDE5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2. I will keep a good relationship with my classmates to avoid losing in various evaluations </w:t>
      </w:r>
    </w:p>
    <w:p w14:paraId="61E8E760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3. I will actively interact with teachers and strive to achieve no lower grades than others  </w:t>
      </w:r>
    </w:p>
    <w:p w14:paraId="458A802F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4. I will actively reply to the tutor's comments to avoid being defeated in various evaluations</w:t>
      </w:r>
    </w:p>
    <w:p w14:paraId="71574F06">
      <w:pPr>
        <w:rPr>
          <w:rFonts w:hint="eastAsia"/>
        </w:rPr>
      </w:pPr>
    </w:p>
    <w:p w14:paraId="08FE35D2">
      <w:pPr>
        <w:keepNext w:val="0"/>
        <w:keepLines w:val="0"/>
        <w:widowControl/>
        <w:suppressLineNumbers w:val="0"/>
        <w:jc w:val="left"/>
        <w:rPr>
          <w:sz w:val="21"/>
          <w:szCs w:val="21"/>
        </w:rPr>
      </w:pPr>
      <w:r>
        <w:rPr>
          <w:rFonts w:ascii="TimesNewRomanPS-BoldMT" w:hAnsi="TimesNewRomanPS-BoldMT" w:eastAsia="TimesNewRomanPS-BoldMT" w:cs="TimesNewRomanPS-BoldMT"/>
          <w:b/>
          <w:bCs/>
          <w:color w:val="000000"/>
          <w:kern w:val="0"/>
          <w:sz w:val="21"/>
          <w:szCs w:val="21"/>
          <w:lang w:val="en-US" w:eastAsia="zh-CN" w:bidi="ar"/>
        </w:rPr>
        <w:t>Comparison Subscale</w:t>
      </w:r>
    </w:p>
    <w:p w14:paraId="38394DDD">
      <w:pPr>
        <w:rPr>
          <w:rFonts w:hint="default" w:ascii="Times New Roman Bold" w:hAnsi="Times New Roman Bold" w:cs="Times New Roman Bold"/>
          <w:b/>
          <w:bCs w:val="0"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 w:val="0"/>
          <w:sz w:val="21"/>
          <w:szCs w:val="21"/>
          <w:lang w:val="en-US" w:eastAsia="zh-CN"/>
        </w:rPr>
        <w:t xml:space="preserve">Non-directional Comparison Subscale </w:t>
      </w:r>
    </w:p>
    <w:p w14:paraId="12EDF051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. I often compare myself with others with respect to what I have accomplished in life. </w:t>
      </w:r>
    </w:p>
    <w:p w14:paraId="5F6DF3A8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2. If I want to learn more about something I try to find out what others think about it. </w:t>
      </w:r>
    </w:p>
    <w:p w14:paraId="0F24A612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3. I always pay a lot of attention to how I do things compared with how others do things. </w:t>
      </w:r>
    </w:p>
    <w:p w14:paraId="7FB3B11E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4. I often compare how my loved ones (boy or girlfriend, family members, etc.) are doing </w:t>
      </w:r>
    </w:p>
    <w:p w14:paraId="3CB7A4EF">
      <w:pPr>
        <w:ind w:firstLine="600" w:firstLineChars="30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with how others are doing. </w:t>
      </w:r>
    </w:p>
    <w:p w14:paraId="16C5A95F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5. I always like to know what others in a similar situation would do. </w:t>
      </w:r>
    </w:p>
    <w:p w14:paraId="73D934B5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6. I am not the type of person who compares often with others. (Reverse score) </w:t>
      </w:r>
    </w:p>
    <w:p w14:paraId="2A17B573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7. If I want to find out how well I’ve done something, I compare what I have done with </w:t>
      </w:r>
    </w:p>
    <w:p w14:paraId="734A0E65">
      <w:pPr>
        <w:ind w:firstLine="600" w:firstLineChars="30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how others have done. </w:t>
      </w:r>
    </w:p>
    <w:p w14:paraId="70EB8FC3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8. I often try to find out what others think who face similar problems as I face. </w:t>
      </w:r>
    </w:p>
    <w:p w14:paraId="26F70C2F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9. I often like to talk with others about mutual opinions and experiences. </w:t>
      </w:r>
    </w:p>
    <w:p w14:paraId="27A6B2F8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0. I never consider my situation in life relative to that of other people. (Reverse score) </w:t>
      </w:r>
    </w:p>
    <w:p w14:paraId="39B843F8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1. I often compare how I am doing socially (e.g., social skills, popularity) with other </w:t>
      </w:r>
    </w:p>
    <w:p w14:paraId="7A434B54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people. </w:t>
      </w:r>
    </w:p>
    <w:p w14:paraId="48BA28DD">
      <w:pPr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Directional-Upward Comparison Subscale </w:t>
      </w:r>
    </w:p>
    <w:p w14:paraId="2D570242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2. When it comes to my personal life, I sometimes compare myself with others who have it </w:t>
      </w:r>
    </w:p>
    <w:p w14:paraId="48FE436B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better than I do. </w:t>
      </w:r>
    </w:p>
    <w:p w14:paraId="096ECA58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3. When I consider how I am doing socially (e.g., social skills, popularity), I prefer to </w:t>
      </w:r>
    </w:p>
    <w:p w14:paraId="5EE9F23D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compare with others who are more socially skilled than I am. </w:t>
      </w:r>
    </w:p>
    <w:p w14:paraId="73E12C0B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4. When evaluating my current performance (e.g., how I am doing at home, work, school, </w:t>
      </w:r>
    </w:p>
    <w:p w14:paraId="3B6F8577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or wherever), I often compare with others who are doing better than I am. </w:t>
      </w:r>
    </w:p>
    <w:p w14:paraId="1720C334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5. When I wonder how good I am at something, I sometimes compare myself with others </w:t>
      </w:r>
    </w:p>
    <w:p w14:paraId="782AFD60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who are better at it than I am. </w:t>
      </w:r>
    </w:p>
    <w:p w14:paraId="3B8D6408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6. When things are going poorly, I think of others who have it better than I do. </w:t>
      </w:r>
    </w:p>
    <w:p w14:paraId="75D6BC9D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7. I sometimes compare myself with others who have accomplished more in life than I </w:t>
      </w:r>
    </w:p>
    <w:p w14:paraId="19F66AE9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have. </w:t>
      </w:r>
    </w:p>
    <w:p w14:paraId="165F2776">
      <w:pPr>
        <w:rPr>
          <w:rFonts w:hint="default" w:ascii="Times New Roman Bold" w:hAnsi="Times New Roman Bold" w:cs="Times New Roman Bold"/>
          <w:b/>
          <w:bCs/>
          <w:sz w:val="21"/>
          <w:szCs w:val="21"/>
        </w:rPr>
      </w:pPr>
      <w:r>
        <w:rPr>
          <w:rFonts w:hint="default" w:ascii="Times New Roman Bold" w:hAnsi="Times New Roman Bold" w:cs="Times New Roman Bold"/>
          <w:b/>
          <w:bCs/>
          <w:sz w:val="21"/>
          <w:szCs w:val="21"/>
          <w:lang w:val="en-US" w:eastAsia="zh-CN"/>
        </w:rPr>
        <w:t xml:space="preserve">Directional-Downward Comparison Subscale </w:t>
      </w:r>
    </w:p>
    <w:p w14:paraId="10A3F5B6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8. When it comes to my personal life, I sometimes compare myself with others who have it </w:t>
      </w:r>
    </w:p>
    <w:p w14:paraId="00C94E4E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worse than I do. </w:t>
      </w:r>
    </w:p>
    <w:p w14:paraId="2C450D5E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19. When I consider how I am doing socially (e.g., social skills, popularity), I prefer to </w:t>
      </w:r>
    </w:p>
    <w:p w14:paraId="39C42A73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compare with others who are less socially skilled than I am. </w:t>
      </w:r>
    </w:p>
    <w:p w14:paraId="4073E190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20. When evaluating my current performance (e.g., how I am doing at home, work, school, </w:t>
      </w:r>
    </w:p>
    <w:p w14:paraId="7481C5DA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or wherever), I often compare with others who are doing worse than I am. </w:t>
      </w:r>
    </w:p>
    <w:p w14:paraId="4E3FED2E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21. When I wonder how good I am at something, I sometimes compare myself with others </w:t>
      </w:r>
    </w:p>
    <w:p w14:paraId="649658BC">
      <w:pPr>
        <w:ind w:firstLine="700" w:firstLineChars="35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who are worse at it than I am. </w:t>
      </w:r>
    </w:p>
    <w:p w14:paraId="2D6A8037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22. When things are going poorly, I think of others who have it worse than I do. </w:t>
      </w:r>
    </w:p>
    <w:p w14:paraId="26F78B05">
      <w:pPr>
        <w:ind w:firstLine="420" w:firstLineChars="0"/>
        <w:rPr>
          <w:rFonts w:hint="default" w:ascii="Times New Roman Regular" w:hAnsi="Times New Roman Regular" w:cs="Times New Roman Regular"/>
          <w:sz w:val="20"/>
          <w:szCs w:val="20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23. I sometimes compare myself with others who have accomplished less in life than I have.</w:t>
      </w:r>
    </w:p>
    <w:p w14:paraId="056EF7D6">
      <w:pPr>
        <w:rPr>
          <w:rFonts w:hint="eastAsia"/>
        </w:rPr>
      </w:pPr>
    </w:p>
    <w:p w14:paraId="72B6BB8A">
      <w:pPr>
        <w:rPr>
          <w:rFonts w:hint="eastAsia"/>
        </w:rPr>
      </w:pPr>
      <w:r>
        <w:rPr>
          <w:rFonts w:hint="default" w:ascii="Times New Roman Bold" w:hAnsi="Times New Roman Bold" w:eastAsia="宋体" w:cs="Times New Roman Bold"/>
          <w:b/>
          <w:bCs/>
          <w:color w:val="auto"/>
          <w:kern w:val="0"/>
          <w:sz w:val="21"/>
          <w:szCs w:val="21"/>
          <w:lang w:val="en-US" w:eastAsia="zh-CN" w:bidi="ar"/>
        </w:rPr>
        <w:t>Academic Anxiety Scale</w:t>
      </w:r>
    </w:p>
    <w:p w14:paraId="3673B29C">
      <w:pPr>
        <w:numPr>
          <w:ilvl w:val="0"/>
          <w:numId w:val="1"/>
        </w:numPr>
        <w:ind w:left="420" w:left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I often worry that my best is not as good as expected in school.</w:t>
      </w:r>
    </w:p>
    <w:p w14:paraId="6A6C6F49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I tend to put off doing school work because it stresses me.</w:t>
      </w:r>
    </w:p>
    <w:p w14:paraId="03F85930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I often worry that I am not doing assignments properly.</w:t>
      </w:r>
    </w:p>
    <w:p w14:paraId="32FC4A3F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I am less confident about school than my classmates.</w:t>
      </w:r>
    </w:p>
    <w:p w14:paraId="1041023B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>I have a sense of dread when I am in my classrooms.</w:t>
      </w:r>
    </w:p>
    <w:p w14:paraId="1C08A9E2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t xml:space="preserve">I tend to find my instructors intimidating. </w:t>
      </w:r>
    </w:p>
    <w:p w14:paraId="2E71BA8A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I spend much of my time at school worrying about what is next.</w:t>
      </w:r>
    </w:p>
    <w:p w14:paraId="67B993AA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There is something about school that scares me.</w:t>
      </w:r>
    </w:p>
    <w:p w14:paraId="54DB727D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I’m concerned about what my classmates think about my abilities.</w:t>
      </w:r>
    </w:p>
    <w:p w14:paraId="1EE57F0E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I often feel sick when I need to work on a major class assignment.</w:t>
      </w:r>
    </w:p>
    <w:p w14:paraId="5FAC91C0">
      <w:pPr>
        <w:numPr>
          <w:ilvl w:val="0"/>
          <w:numId w:val="1"/>
        </w:numPr>
        <w:ind w:left="420" w:leftChars="0" w:firstLine="0" w:firstLineChars="0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I have a hard time handling school responsibilities</w:t>
      </w:r>
    </w:p>
    <w:p w14:paraId="2B05B37D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b w:val="0"/>
          <w:bCs w:val="0"/>
          <w:color w:val="FF0000"/>
          <w:kern w:val="2"/>
          <w:sz w:val="21"/>
          <w:szCs w:val="21"/>
          <w:highlight w:val="none"/>
          <w:lang w:val="en-US" w:eastAsia="zh-CN" w:bidi="ar-SA"/>
        </w:rPr>
      </w:pPr>
    </w:p>
    <w:p w14:paraId="2F4C2643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1297C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69EE618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69EE618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BA20BC"/>
    <w:multiLevelType w:val="singleLevel"/>
    <w:tmpl w:val="DFBA20BC"/>
    <w:lvl w:ilvl="0" w:tentative="0">
      <w:start w:val="1"/>
      <w:numFmt w:val="decimal"/>
      <w:suff w:val="space"/>
      <w:lvlText w:val="%1."/>
      <w:lvlJc w:val="left"/>
      <w:pPr>
        <w:ind w:left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A3F0D"/>
    <w:rsid w:val="3DFDA0E5"/>
    <w:rsid w:val="7BFA3F0D"/>
    <w:rsid w:val="7FF93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201.252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21:26:00Z</dcterms:created>
  <dc:creator>Lotterei</dc:creator>
  <cp:lastModifiedBy>Lotterei</cp:lastModifiedBy>
  <dcterms:modified xsi:type="dcterms:W3CDTF">2026-02-15T16:29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201.25201</vt:lpwstr>
  </property>
  <property fmtid="{D5CDD505-2E9C-101B-9397-08002B2CF9AE}" pid="3" name="ICV">
    <vt:lpwstr>9AE53702EA9113BAF7839169DCED0BB1_43</vt:lpwstr>
  </property>
</Properties>
</file>